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D9E40" w14:textId="77777777" w:rsidR="00BA03A8" w:rsidRPr="000978FB" w:rsidRDefault="00BA03A8" w:rsidP="00BA03A8">
      <w:pPr>
        <w:spacing w:line="360" w:lineRule="auto"/>
        <w:rPr>
          <w:b/>
          <w:bCs/>
        </w:rPr>
      </w:pPr>
      <w:r w:rsidRPr="000978FB">
        <w:rPr>
          <w:b/>
          <w:bCs/>
        </w:rPr>
        <w:t>Supplemental Data</w:t>
      </w:r>
    </w:p>
    <w:p w14:paraId="5B8CA26A" w14:textId="77777777" w:rsidR="00BA03A8" w:rsidRPr="000978FB" w:rsidRDefault="00BA03A8" w:rsidP="00BA03A8">
      <w:pPr>
        <w:spacing w:line="360" w:lineRule="auto"/>
        <w:rPr>
          <w:b/>
          <w:bCs/>
        </w:rPr>
      </w:pPr>
    </w:p>
    <w:p w14:paraId="3D3F99F2" w14:textId="77777777" w:rsidR="00BA03A8" w:rsidRPr="000978FB" w:rsidRDefault="00BA03A8" w:rsidP="00BA03A8">
      <w:pPr>
        <w:spacing w:line="360" w:lineRule="auto"/>
        <w:rPr>
          <w:b/>
          <w:bCs/>
        </w:rPr>
      </w:pPr>
      <w:r w:rsidRPr="000978FB">
        <w:rPr>
          <w:b/>
          <w:bCs/>
        </w:rPr>
        <w:t>Supplemental Text S1:</w:t>
      </w:r>
    </w:p>
    <w:p w14:paraId="4C019FCC" w14:textId="77777777" w:rsidR="00BA03A8" w:rsidRPr="000978FB" w:rsidRDefault="00BA03A8" w:rsidP="00BA03A8">
      <w:pPr>
        <w:spacing w:line="360" w:lineRule="auto"/>
      </w:pPr>
      <w:r w:rsidRPr="000978FB">
        <w:t xml:space="preserve">Generalized </w:t>
      </w:r>
      <w:r>
        <w:t>additive</w:t>
      </w:r>
      <w:r w:rsidRPr="000978FB">
        <w:t xml:space="preserve"> models were fitted to time series of monthly dengue crude case numbers</w:t>
      </w:r>
      <w:r>
        <w:t>,</w:t>
      </w:r>
      <w:r w:rsidRPr="000978FB">
        <w:t xml:space="preserve"> age-adjusted case incidence</w:t>
      </w:r>
      <w:r>
        <w:t xml:space="preserve">, mean age of infected individuals, and case phenotype/ outcome </w:t>
      </w:r>
      <w:r w:rsidRPr="000978FB">
        <w:t>from 2002-2020. The models included a fixed predictor of year and a monthly smoothing term (with the number of smoothing knots, k, fixed at 7</w:t>
      </w:r>
      <w:r>
        <w:t xml:space="preserve">, </w:t>
      </w:r>
      <w:r w:rsidRPr="000978FB">
        <w:t>and incorporating a cyclic cubic smoothing spline).</w:t>
      </w:r>
      <w:r>
        <w:fldChar w:fldCharType="begin"/>
      </w:r>
      <w:r>
        <w:instrText xml:space="preserve"> ADDIN ZOTERO_ITEM CSL_CITATION {"citationID":"Y7SAFgD8","properties":{"formattedCitation":"\\super 28\\nosupersub{}","plainCitation":"28","noteIndex":0},"citationItems":[{"id":1527,"uris":["http://zotero.org/users/8269761/items/FXCUT6GH"],"itemData":{"id":1527,"type":"article-journal","abstract":"\"Mgcv: GAMs and generalized ridge regression for R\" published in R News.","container-title":"R News","ISSN":"1609-3631","issue":"2","page":"20-25","source":"journal.r-project.org","title":"Mgcv: GAMs and generalized ridge regression for R","title-short":"The R Journal","volume":"1","author":[{"family":"Wood","given":"Simon N."}],"issued":{"date-parts":[["2001",6,1]]}}}],"schema":"https://github.com/citation-style-language/schema/raw/master/csl-citation.json"} </w:instrText>
      </w:r>
      <w:r>
        <w:fldChar w:fldCharType="separate"/>
      </w:r>
      <w:r w:rsidRPr="005B6F43">
        <w:rPr>
          <w:vertAlign w:val="superscript"/>
        </w:rPr>
        <w:t>28</w:t>
      </w:r>
      <w:r>
        <w:fldChar w:fldCharType="end"/>
      </w:r>
      <w:r w:rsidRPr="000978FB">
        <w:t xml:space="preserve"> </w:t>
      </w:r>
      <w:r>
        <w:t>Final</w:t>
      </w:r>
      <w:r w:rsidRPr="000978FB">
        <w:t xml:space="preserve"> models took on the following construction:</w:t>
      </w:r>
    </w:p>
    <w:p w14:paraId="755C2880" w14:textId="77777777" w:rsidR="00BA03A8" w:rsidRPr="000978FB" w:rsidRDefault="00BA03A8" w:rsidP="00BA03A8">
      <w:pPr>
        <w:spacing w:line="360" w:lineRule="auto"/>
      </w:pPr>
      <w:proofErr w:type="gramStart"/>
      <w:r w:rsidRPr="000978FB">
        <w:t>gam(</w:t>
      </w:r>
      <w:proofErr w:type="spellStart"/>
      <w:proofErr w:type="gramEnd"/>
      <w:r w:rsidRPr="000978FB">
        <w:t>crude.case.numbers</w:t>
      </w:r>
      <w:proofErr w:type="spellEnd"/>
      <w:r w:rsidRPr="000978FB">
        <w:t xml:space="preserve"> ~ year + s(month, k=7, bs="cc"), family="</w:t>
      </w:r>
      <w:proofErr w:type="spellStart"/>
      <w:r w:rsidRPr="000978FB">
        <w:t>poisson</w:t>
      </w:r>
      <w:proofErr w:type="spellEnd"/>
      <w:r w:rsidRPr="000978FB">
        <w:t>")</w:t>
      </w:r>
    </w:p>
    <w:p w14:paraId="6B8ABD12" w14:textId="77777777" w:rsidR="00BA03A8" w:rsidRDefault="00BA03A8" w:rsidP="00BA03A8">
      <w:pPr>
        <w:spacing w:line="360" w:lineRule="auto"/>
      </w:pPr>
      <w:proofErr w:type="gramStart"/>
      <w:r w:rsidRPr="000978FB">
        <w:t>gam(</w:t>
      </w:r>
      <w:proofErr w:type="spellStart"/>
      <w:proofErr w:type="gramEnd"/>
      <w:r w:rsidRPr="000978FB">
        <w:t>age.adjusted.incidence</w:t>
      </w:r>
      <w:proofErr w:type="spellEnd"/>
      <w:r w:rsidRPr="000978FB">
        <w:t xml:space="preserve"> ~ year + s(month, k=7, bs="cc"), family="gaussian")</w:t>
      </w:r>
    </w:p>
    <w:p w14:paraId="44843E12" w14:textId="77777777" w:rsidR="00BA03A8" w:rsidRDefault="00BA03A8" w:rsidP="00BA03A8">
      <w:pPr>
        <w:spacing w:line="360" w:lineRule="auto"/>
      </w:pPr>
      <w:proofErr w:type="gramStart"/>
      <w:r>
        <w:t>gam(</w:t>
      </w:r>
      <w:proofErr w:type="spellStart"/>
      <w:proofErr w:type="gramEnd"/>
      <w:r>
        <w:t>mean.age</w:t>
      </w:r>
      <w:proofErr w:type="spellEnd"/>
      <w:r>
        <w:t xml:space="preserve"> ~ year + </w:t>
      </w:r>
      <w:r w:rsidRPr="000978FB">
        <w:t>s(month, k=7, bs="cc"), family="</w:t>
      </w:r>
      <w:r>
        <w:t>gaussian</w:t>
      </w:r>
      <w:r w:rsidRPr="000978FB">
        <w:t>")</w:t>
      </w:r>
    </w:p>
    <w:p w14:paraId="204E0CFC" w14:textId="77777777" w:rsidR="00BA03A8" w:rsidRDefault="00BA03A8" w:rsidP="00BA03A8">
      <w:pPr>
        <w:spacing w:line="360" w:lineRule="auto"/>
      </w:pPr>
      <w:proofErr w:type="gramStart"/>
      <w:r>
        <w:t>gam(</w:t>
      </w:r>
      <w:proofErr w:type="spellStart"/>
      <w:proofErr w:type="gramEnd"/>
      <w:r>
        <w:t>dengue.fever</w:t>
      </w:r>
      <w:proofErr w:type="spellEnd"/>
      <w:r>
        <w:t xml:space="preserve"> ~ year + </w:t>
      </w:r>
      <w:r w:rsidRPr="000978FB">
        <w:t>s(month, k=7, bs="cc"), family="</w:t>
      </w:r>
      <w:r>
        <w:t>binomial</w:t>
      </w:r>
      <w:r w:rsidRPr="000978FB">
        <w:t>")</w:t>
      </w:r>
    </w:p>
    <w:p w14:paraId="6D54EE38" w14:textId="77777777" w:rsidR="00BA03A8" w:rsidRDefault="00BA03A8" w:rsidP="00BA03A8">
      <w:pPr>
        <w:spacing w:line="360" w:lineRule="auto"/>
      </w:pPr>
      <w:proofErr w:type="gramStart"/>
      <w:r>
        <w:t>gam(</w:t>
      </w:r>
      <w:proofErr w:type="spellStart"/>
      <w:proofErr w:type="gramEnd"/>
      <w:r>
        <w:t>dengue.hemorrhagic.fever</w:t>
      </w:r>
      <w:proofErr w:type="spellEnd"/>
      <w:r>
        <w:t xml:space="preserve">~ year + </w:t>
      </w:r>
      <w:r w:rsidRPr="000978FB">
        <w:t>s(month, k=7, bs="cc"), family="</w:t>
      </w:r>
      <w:r>
        <w:t>binomial</w:t>
      </w:r>
      <w:r w:rsidRPr="000978FB">
        <w:t>")</w:t>
      </w:r>
    </w:p>
    <w:p w14:paraId="6E43CFE7" w14:textId="77777777" w:rsidR="00BA03A8" w:rsidRDefault="00BA03A8" w:rsidP="00BA03A8">
      <w:pPr>
        <w:spacing w:line="360" w:lineRule="auto"/>
      </w:pPr>
      <w:proofErr w:type="gramStart"/>
      <w:r>
        <w:t>gam(</w:t>
      </w:r>
      <w:proofErr w:type="spellStart"/>
      <w:proofErr w:type="gramEnd"/>
      <w:r>
        <w:t>dengue.shock.syndrome</w:t>
      </w:r>
      <w:proofErr w:type="spellEnd"/>
      <w:r>
        <w:t xml:space="preserve"> ~ year + </w:t>
      </w:r>
      <w:r w:rsidRPr="000978FB">
        <w:t>s(month, k=7, bs="cc"), family="</w:t>
      </w:r>
      <w:r>
        <w:t>binomial</w:t>
      </w:r>
      <w:r w:rsidRPr="000978FB">
        <w:t>")</w:t>
      </w:r>
    </w:p>
    <w:p w14:paraId="3A8BD0F9" w14:textId="77777777" w:rsidR="00BA03A8" w:rsidRDefault="00BA03A8" w:rsidP="00BA03A8">
      <w:pPr>
        <w:spacing w:line="360" w:lineRule="auto"/>
      </w:pPr>
      <w:proofErr w:type="gramStart"/>
      <w:r>
        <w:t>gam(</w:t>
      </w:r>
      <w:proofErr w:type="spellStart"/>
      <w:proofErr w:type="gramEnd"/>
      <w:r>
        <w:t>case.fatality</w:t>
      </w:r>
      <w:proofErr w:type="spellEnd"/>
      <w:r>
        <w:t xml:space="preserve"> ~ year + </w:t>
      </w:r>
      <w:r w:rsidRPr="000978FB">
        <w:t>s(month, k=7, bs="cc"), family="</w:t>
      </w:r>
      <w:r>
        <w:t>binomial</w:t>
      </w:r>
      <w:r w:rsidRPr="000978FB">
        <w:t>")</w:t>
      </w:r>
    </w:p>
    <w:p w14:paraId="20DCA445" w14:textId="77777777" w:rsidR="00BA03A8" w:rsidRPr="000978FB" w:rsidRDefault="00BA03A8" w:rsidP="00BA03A8">
      <w:pPr>
        <w:spacing w:line="360" w:lineRule="auto"/>
      </w:pPr>
    </w:p>
    <w:p w14:paraId="4B96AD4D" w14:textId="77777777" w:rsidR="00BA03A8" w:rsidRPr="000978FB" w:rsidRDefault="00BA03A8" w:rsidP="00BA03A8">
      <w:pPr>
        <w:spacing w:line="360" w:lineRule="auto"/>
        <w:rPr>
          <w:color w:val="000000"/>
        </w:rPr>
      </w:pPr>
      <w:r w:rsidRPr="000978FB">
        <w:rPr>
          <w:b/>
          <w:bCs/>
          <w:color w:val="000000"/>
        </w:rPr>
        <w:t xml:space="preserve">Supplementary Table 1: </w:t>
      </w:r>
      <w:r w:rsidRPr="000978FB">
        <w:rPr>
          <w:color w:val="000000"/>
        </w:rPr>
        <w:t xml:space="preserve">Output from fitted generalized </w:t>
      </w:r>
      <w:r>
        <w:rPr>
          <w:color w:val="000000"/>
        </w:rPr>
        <w:t>additive</w:t>
      </w:r>
      <w:r w:rsidRPr="000978FB">
        <w:rPr>
          <w:color w:val="000000"/>
        </w:rPr>
        <w:t xml:space="preserve"> </w:t>
      </w:r>
      <w:proofErr w:type="gramStart"/>
      <w:r w:rsidRPr="000978FB">
        <w:rPr>
          <w:color w:val="000000"/>
        </w:rPr>
        <w:t>models</w:t>
      </w:r>
      <w:proofErr w:type="gramEnd"/>
    </w:p>
    <w:tbl>
      <w:tblPr>
        <w:tblW w:w="10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900"/>
        <w:gridCol w:w="1170"/>
        <w:gridCol w:w="900"/>
        <w:gridCol w:w="990"/>
        <w:gridCol w:w="810"/>
        <w:gridCol w:w="1290"/>
        <w:gridCol w:w="990"/>
        <w:gridCol w:w="880"/>
      </w:tblGrid>
      <w:tr w:rsidR="00BA03A8" w:rsidRPr="000978FB" w14:paraId="14F3200B" w14:textId="77777777" w:rsidTr="00BB10A1">
        <w:trPr>
          <w:trHeight w:val="38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E8352B0" w14:textId="77777777" w:rsidR="00BA03A8" w:rsidRPr="000978FB" w:rsidRDefault="00BA03A8" w:rsidP="00BB10A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4"/>
            <w:shd w:val="clear" w:color="auto" w:fill="auto"/>
            <w:noWrap/>
            <w:vAlign w:val="center"/>
            <w:hideMark/>
          </w:tcPr>
          <w:p w14:paraId="3F082379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Fixed effect (Year)</w:t>
            </w:r>
          </w:p>
        </w:tc>
        <w:tc>
          <w:tcPr>
            <w:tcW w:w="3090" w:type="dxa"/>
            <w:gridSpan w:val="3"/>
            <w:shd w:val="clear" w:color="auto" w:fill="auto"/>
            <w:noWrap/>
            <w:vAlign w:val="center"/>
            <w:hideMark/>
          </w:tcPr>
          <w:p w14:paraId="3645A469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Smooth term (Month)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28C1269D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0978F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A03A8" w:rsidRPr="000978FB" w14:paraId="49B62147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</w:tcPr>
          <w:p w14:paraId="4E20F2A7" w14:textId="77777777" w:rsidR="00BA03A8" w:rsidRPr="000978FB" w:rsidRDefault="00BA03A8" w:rsidP="00BB10A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109D465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1261DD4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532083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131AE8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5FBFD89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78FB">
              <w:rPr>
                <w:b/>
                <w:bCs/>
                <w:color w:val="000000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F3A6701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Chi squar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8E837A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1C56D1AA" w14:textId="77777777" w:rsidR="00BA03A8" w:rsidRPr="000978FB" w:rsidRDefault="00BA03A8" w:rsidP="00BB10A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A03A8" w:rsidRPr="000978FB" w14:paraId="63CC53B4" w14:textId="77777777" w:rsidTr="00BB10A1">
        <w:trPr>
          <w:trHeight w:val="320"/>
        </w:trPr>
        <w:tc>
          <w:tcPr>
            <w:tcW w:w="10265" w:type="dxa"/>
            <w:gridSpan w:val="9"/>
            <w:shd w:val="clear" w:color="auto" w:fill="D9D9D9" w:themeFill="background1" w:themeFillShade="D9"/>
            <w:noWrap/>
            <w:vAlign w:val="center"/>
          </w:tcPr>
          <w:p w14:paraId="6B27754F" w14:textId="77777777" w:rsidR="00BA03A8" w:rsidRPr="000978FB" w:rsidRDefault="00BA03A8" w:rsidP="00BB10A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isson/ Binomial Models</w:t>
            </w:r>
          </w:p>
        </w:tc>
      </w:tr>
      <w:tr w:rsidR="00BA03A8" w:rsidRPr="000978FB" w14:paraId="2C4CC916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0B411E9" w14:textId="77777777" w:rsidR="00BA03A8" w:rsidRPr="000978FB" w:rsidRDefault="00BA03A8" w:rsidP="00BB10A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Crude case number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1FD23E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D149A5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0336D3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5B2E77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128824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AFD78B0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1832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0BC6D7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D7E3D9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0.33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BA03A8" w:rsidRPr="000978FB" w14:paraId="0F66C95B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</w:tcPr>
          <w:p w14:paraId="18CB0EE3" w14:textId="77777777" w:rsidR="00BA03A8" w:rsidRPr="000978FB" w:rsidRDefault="00BA03A8" w:rsidP="00BB10A1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gue feve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106CF4A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4B25E5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6F99E22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342CF5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9AD8C18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1E44D6F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7B7790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1A699CB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3</w:t>
            </w:r>
          </w:p>
        </w:tc>
      </w:tr>
      <w:tr w:rsidR="00BA03A8" w:rsidRPr="000978FB" w14:paraId="654D09F2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</w:tcPr>
          <w:p w14:paraId="75475BE8" w14:textId="77777777" w:rsidR="00BA03A8" w:rsidRPr="000978FB" w:rsidRDefault="00BA03A8" w:rsidP="00BB10A1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gue hemorrhagic feve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9DC7CB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06A1F8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E807E29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74C748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50DED92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25FE0C4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3E9A2A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3AD2ABA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3</w:t>
            </w:r>
          </w:p>
        </w:tc>
      </w:tr>
      <w:tr w:rsidR="00BA03A8" w:rsidRPr="000978FB" w14:paraId="061C8719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</w:tcPr>
          <w:p w14:paraId="578363BA" w14:textId="77777777" w:rsidR="00BA03A8" w:rsidRPr="000978FB" w:rsidRDefault="00BA03A8" w:rsidP="00BB10A1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gue shock syndrom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695B61A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77F3FE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D80401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8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1E8510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BE38377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2373F1A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7C9E3D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3CF632D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1</w:t>
            </w:r>
          </w:p>
        </w:tc>
      </w:tr>
      <w:tr w:rsidR="00BA03A8" w:rsidRPr="000978FB" w14:paraId="48675910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</w:tcPr>
          <w:p w14:paraId="0F778414" w14:textId="77777777" w:rsidR="00BA03A8" w:rsidRPr="000978FB" w:rsidRDefault="00BA03A8" w:rsidP="00BB10A1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 fatality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712BD5E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4F7B1A4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66A909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6F8A8B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022F341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7DAC8B9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533F51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7B0E5A9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6</w:t>
            </w:r>
          </w:p>
        </w:tc>
      </w:tr>
      <w:tr w:rsidR="00BA03A8" w:rsidRPr="000978FB" w14:paraId="41594B87" w14:textId="77777777" w:rsidTr="00BB10A1">
        <w:trPr>
          <w:trHeight w:val="332"/>
        </w:trPr>
        <w:tc>
          <w:tcPr>
            <w:tcW w:w="10265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3FD09E64" w14:textId="77777777" w:rsidR="00BA03A8" w:rsidRPr="000978FB" w:rsidRDefault="00BA03A8" w:rsidP="00BB10A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48A0">
              <w:rPr>
                <w:b/>
                <w:bCs/>
                <w:color w:val="000000"/>
                <w:sz w:val="20"/>
                <w:szCs w:val="20"/>
              </w:rPr>
              <w:t xml:space="preserve">Gaussian </w:t>
            </w:r>
            <w:r>
              <w:rPr>
                <w:b/>
                <w:bCs/>
                <w:color w:val="000000"/>
                <w:sz w:val="20"/>
                <w:szCs w:val="20"/>
              </w:rPr>
              <w:t>M</w:t>
            </w:r>
            <w:r w:rsidRPr="00F448A0">
              <w:rPr>
                <w:b/>
                <w:bCs/>
                <w:color w:val="000000"/>
                <w:sz w:val="20"/>
                <w:szCs w:val="20"/>
              </w:rPr>
              <w:t>odels </w:t>
            </w:r>
            <w:r w:rsidRPr="000978F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A8" w:rsidRPr="000978FB" w14:paraId="39000FCF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9B354C9" w14:textId="77777777" w:rsidR="00BA03A8" w:rsidRPr="000978FB" w:rsidRDefault="00BA03A8" w:rsidP="00BB10A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C8553A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7A3A03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103172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45D0A3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61B81C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78FB">
              <w:rPr>
                <w:b/>
                <w:bCs/>
                <w:color w:val="000000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3E0DB2B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F-statisti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44E805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85FB22" w14:textId="77777777" w:rsidR="00BA03A8" w:rsidRPr="000978FB" w:rsidRDefault="00BA03A8" w:rsidP="00BB10A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0978F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A03A8" w:rsidRPr="000978FB" w14:paraId="12C4A162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26B447A" w14:textId="77777777" w:rsidR="00BA03A8" w:rsidRPr="000978FB" w:rsidRDefault="00BA03A8" w:rsidP="00BB10A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Age-adjusted incidenc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2ED2B6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567A84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A6F119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7C0913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74F233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C7C4F43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F9BB25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28D5361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0.325</w:t>
            </w:r>
          </w:p>
        </w:tc>
      </w:tr>
      <w:tr w:rsidR="00BA03A8" w:rsidRPr="000978FB" w14:paraId="42898754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</w:tcPr>
          <w:p w14:paraId="1C6FEAB8" w14:textId="77777777" w:rsidR="00BA03A8" w:rsidRPr="000978FB" w:rsidRDefault="00BA03A8" w:rsidP="00BB10A1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 age (all </w:t>
            </w:r>
            <w:proofErr w:type="gramStart"/>
            <w:r>
              <w:rPr>
                <w:color w:val="000000"/>
                <w:sz w:val="20"/>
                <w:szCs w:val="20"/>
              </w:rPr>
              <w:t>case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types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C8C5E94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014FD0E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03CB8C9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89C16C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3CE41DF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AC1E8BE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0AADF7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0C0E121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</w:t>
            </w:r>
          </w:p>
        </w:tc>
      </w:tr>
      <w:tr w:rsidR="00BA03A8" w:rsidRPr="000978FB" w14:paraId="6DCAB1AA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</w:tcPr>
          <w:p w14:paraId="31198146" w14:textId="77777777" w:rsidR="00BA03A8" w:rsidRDefault="00BA03A8" w:rsidP="00BB10A1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age (dengue fever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A813984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A8843B0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8997C66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461725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2F2A1DC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1385056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6EBDCC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B740AAF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0</w:t>
            </w:r>
          </w:p>
        </w:tc>
      </w:tr>
      <w:tr w:rsidR="00BA03A8" w:rsidRPr="000978FB" w14:paraId="2735FEF4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</w:tcPr>
          <w:p w14:paraId="140EBBA6" w14:textId="77777777" w:rsidR="00BA03A8" w:rsidRDefault="00BA03A8" w:rsidP="00BB10A1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age (dengue hemorrhagic fever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4419092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253EC89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8A5FFC9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52AED0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60957E0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F7CFF05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504A12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83653B5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7</w:t>
            </w:r>
          </w:p>
        </w:tc>
      </w:tr>
      <w:tr w:rsidR="00BA03A8" w:rsidRPr="000978FB" w14:paraId="0F0C9595" w14:textId="77777777" w:rsidTr="00BB10A1">
        <w:trPr>
          <w:trHeight w:val="320"/>
        </w:trPr>
        <w:tc>
          <w:tcPr>
            <w:tcW w:w="2335" w:type="dxa"/>
            <w:shd w:val="clear" w:color="auto" w:fill="auto"/>
            <w:noWrap/>
            <w:vAlign w:val="center"/>
          </w:tcPr>
          <w:p w14:paraId="5D8292F5" w14:textId="77777777" w:rsidR="00BA03A8" w:rsidRDefault="00BA03A8" w:rsidP="00BB10A1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ean age (dengue shock syndrome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54CA34F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21F388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988562F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5F489B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78FB">
              <w:rPr>
                <w:color w:val="000000"/>
                <w:sz w:val="20"/>
                <w:szCs w:val="20"/>
              </w:rPr>
              <w:t>&lt;2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8711BA2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0978FB">
              <w:rPr>
                <w:color w:val="000000"/>
                <w:sz w:val="20"/>
                <w:szCs w:val="20"/>
              </w:rPr>
              <w:t>x10</w:t>
            </w:r>
            <w:r w:rsidRPr="000978FB"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63DC79B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1F5029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B532058" w14:textId="77777777" w:rsidR="00BA03A8" w:rsidRPr="000978FB" w:rsidRDefault="00BA03A8" w:rsidP="00BB10A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4</w:t>
            </w:r>
          </w:p>
        </w:tc>
      </w:tr>
    </w:tbl>
    <w:p w14:paraId="70D31EC9" w14:textId="77777777" w:rsidR="00BA03A8" w:rsidRPr="000978FB" w:rsidRDefault="00BA03A8" w:rsidP="00BA03A8">
      <w:pPr>
        <w:spacing w:line="360" w:lineRule="auto"/>
        <w:rPr>
          <w:b/>
          <w:bCs/>
        </w:rPr>
      </w:pPr>
    </w:p>
    <w:p w14:paraId="6E5104EB" w14:textId="77777777" w:rsidR="00BA03A8" w:rsidRPr="000978FB" w:rsidRDefault="00BA03A8" w:rsidP="00BA03A8">
      <w:pPr>
        <w:spacing w:line="360" w:lineRule="auto"/>
        <w:rPr>
          <w:b/>
          <w:bCs/>
        </w:rPr>
      </w:pPr>
      <w:r w:rsidRPr="000978FB">
        <w:rPr>
          <w:b/>
          <w:bCs/>
        </w:rPr>
        <w:t>Supplementary Figure 1:</w:t>
      </w:r>
    </w:p>
    <w:p w14:paraId="3536ADF9" w14:textId="77777777" w:rsidR="00BA03A8" w:rsidRPr="000978FB" w:rsidRDefault="00BA03A8" w:rsidP="00BA03A8">
      <w:pPr>
        <w:spacing w:line="360" w:lineRule="auto"/>
      </w:pPr>
      <w:r w:rsidRPr="000978FB">
        <w:t xml:space="preserve">Dengue cases by year and province. Phnom Penh and </w:t>
      </w:r>
      <w:proofErr w:type="spellStart"/>
      <w:r w:rsidRPr="000978FB">
        <w:t>Siem</w:t>
      </w:r>
      <w:proofErr w:type="spellEnd"/>
      <w:r w:rsidRPr="000978FB">
        <w:t xml:space="preserve"> Reap provinces, where overall case incidence is highest among all provinces, and Kampong Cham and Kampong </w:t>
      </w:r>
      <w:proofErr w:type="spellStart"/>
      <w:r w:rsidRPr="000978FB">
        <w:t>Speu</w:t>
      </w:r>
      <w:proofErr w:type="spellEnd"/>
      <w:r w:rsidRPr="000978FB">
        <w:t xml:space="preserve"> provinces, from which surveillance cohorts have been applied to estimate expansion factors, are denoted by colored lines.</w:t>
      </w:r>
    </w:p>
    <w:p w14:paraId="0DBCF404" w14:textId="77777777" w:rsidR="00BA03A8" w:rsidRPr="000978FB" w:rsidRDefault="00BA03A8" w:rsidP="00BA03A8">
      <w:pPr>
        <w:spacing w:line="360" w:lineRule="auto"/>
      </w:pPr>
    </w:p>
    <w:p w14:paraId="24E9E6AA" w14:textId="77777777" w:rsidR="00BA03A8" w:rsidRPr="000978FB" w:rsidRDefault="00BA03A8" w:rsidP="00BA03A8">
      <w:pPr>
        <w:spacing w:line="360" w:lineRule="auto"/>
        <w:rPr>
          <w:b/>
          <w:bCs/>
        </w:rPr>
      </w:pPr>
      <w:r w:rsidRPr="000978FB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0978FB">
        <w:rPr>
          <w:b/>
          <w:bCs/>
        </w:rPr>
        <w:t>:</w:t>
      </w:r>
    </w:p>
    <w:p w14:paraId="3C42DDDA" w14:textId="77777777" w:rsidR="00BA03A8" w:rsidRPr="000978FB" w:rsidRDefault="00BA03A8" w:rsidP="00BA03A8">
      <w:pPr>
        <w:spacing w:line="360" w:lineRule="auto"/>
      </w:pPr>
      <w:r>
        <w:t>GAM models fitted to</w:t>
      </w:r>
      <w:r w:rsidRPr="000978FB">
        <w:t xml:space="preserve"> mean age of </w:t>
      </w:r>
      <w:r>
        <w:t>infected individuals with</w:t>
      </w:r>
      <w:r w:rsidRPr="000978FB">
        <w:t xml:space="preserve"> A) dengue fever, B), dengue hemorrhagic fever, and C) dengue shock syndrome in Cambodia from 2002 to 2020.</w:t>
      </w:r>
      <w:r>
        <w:t xml:space="preserve"> Black lines depict mean age in years, red line gives annual GAM projections, excluding the effect of month. T</w:t>
      </w:r>
      <w:r w:rsidRPr="000978FB">
        <w:t>ranslucent red shading corresponds to 95% confidence intervals by standard error.</w:t>
      </w:r>
    </w:p>
    <w:p w14:paraId="6C45C2B8" w14:textId="77777777" w:rsidR="00BA03A8" w:rsidRPr="000978FB" w:rsidRDefault="00BA03A8" w:rsidP="00BA03A8">
      <w:pPr>
        <w:spacing w:line="360" w:lineRule="auto"/>
        <w:jc w:val="center"/>
        <w:rPr>
          <w:b/>
          <w:bCs/>
        </w:rPr>
      </w:pPr>
    </w:p>
    <w:p w14:paraId="4B4BF478" w14:textId="77777777" w:rsidR="00BA03A8" w:rsidRPr="008A08A2" w:rsidRDefault="00BA03A8" w:rsidP="00BA03A8">
      <w:pPr>
        <w:spacing w:line="360" w:lineRule="auto"/>
        <w:rPr>
          <w:b/>
          <w:bCs/>
        </w:rPr>
      </w:pPr>
      <w:r w:rsidRPr="000978FB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0978FB">
        <w:rPr>
          <w:b/>
          <w:bCs/>
        </w:rPr>
        <w:t>:</w:t>
      </w:r>
      <w:r w:rsidRPr="000978FB">
        <w:t xml:space="preserve"> Dengue serotype prevalence by year, based on RT-PCR performed on samples from sentinel sites. </w:t>
      </w:r>
      <w:r>
        <w:t>Shaded bars correspond to the number of samples tested (left y-axis) while colored lines indicate proportion of samples by serotype (right y-axis), as indicated in the legend</w:t>
      </w:r>
      <w:r w:rsidRPr="000978FB">
        <w:t>.</w:t>
      </w:r>
    </w:p>
    <w:p w14:paraId="44A71FD2" w14:textId="77777777" w:rsidR="000A6AF1" w:rsidRDefault="000A6AF1"/>
    <w:sectPr w:rsidR="000A6AF1" w:rsidSect="00767D3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E8187" w14:textId="77777777" w:rsidR="002707E3" w:rsidRDefault="00BA03A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7EBDB07" w14:textId="77777777" w:rsidR="002707E3" w:rsidRDefault="00BA03A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328AA" w14:textId="77777777" w:rsidR="002707E3" w:rsidRDefault="00BA03A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5</w:t>
    </w:r>
    <w:r>
      <w:rPr>
        <w:color w:val="000000"/>
      </w:rPr>
      <w:fldChar w:fldCharType="end"/>
    </w:r>
  </w:p>
  <w:p w14:paraId="1A1BF72C" w14:textId="77777777" w:rsidR="002707E3" w:rsidRDefault="00BA03A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3A8"/>
    <w:rsid w:val="000A6AF1"/>
    <w:rsid w:val="00BA03A8"/>
    <w:rsid w:val="00BE464D"/>
    <w:rsid w:val="00D2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48436"/>
  <w15:chartTrackingRefBased/>
  <w15:docId w15:val="{55EC8375-1EFC-1349-ADC6-5C0AB64BA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3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0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k, Christina (NIH/CC/CCMD) [E]</dc:creator>
  <cp:keywords/>
  <dc:description/>
  <cp:lastModifiedBy>Yek, Christina (NIH/CC/CCMD) [E]</cp:lastModifiedBy>
  <cp:revision>1</cp:revision>
  <dcterms:created xsi:type="dcterms:W3CDTF">2023-04-27T16:00:00Z</dcterms:created>
  <dcterms:modified xsi:type="dcterms:W3CDTF">2023-04-27T16:01:00Z</dcterms:modified>
</cp:coreProperties>
</file>